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245"/>
        <w:gridCol w:w="1440"/>
        <w:gridCol w:w="839"/>
        <w:gridCol w:w="1298"/>
        <w:gridCol w:w="1987"/>
      </w:tblGrid>
      <w:tr>
        <w:trPr>
          <w:trHeight w:val="255" w:hRule="atLeast"/>
        </w:trPr>
        <w:tc>
          <w:tcPr>
            <w:tcW w:w="7019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List of all strains that were removed from the data set on the basis of analysis of scores with closely linked genes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-marked query strains: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 Na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ation Type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essfully remade?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L026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S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17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06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8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034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N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044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067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099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099W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226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S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232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27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5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56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56C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304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R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02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P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P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04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P5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19C-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H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53C-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53C-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8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D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036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X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05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MA2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007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1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P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060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MA2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05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40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Q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09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P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29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5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73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M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035C-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035C-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056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268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372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013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125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125C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P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128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C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202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296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B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P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085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T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125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BP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323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M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327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T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094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6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P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148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148C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183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M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P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52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52C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32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P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04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043C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86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S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P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15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C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095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4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098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P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135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K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16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L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40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Q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05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M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26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R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P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119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H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30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RT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347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P9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P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18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O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085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T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238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X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-marked test strains: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 Na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ation Type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essfully remade?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36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G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58C-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C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96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96W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97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1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06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8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32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P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34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4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55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55W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017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H4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034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N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072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T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232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27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5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32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T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57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S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410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476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476C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518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G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525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15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C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22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A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44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2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53C-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53C-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8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D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87C-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H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100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C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151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P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012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095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4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200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2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22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223C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036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X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086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05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MA2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30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30C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57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060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MA2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123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T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135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K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16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L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40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Q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76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05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M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29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5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68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18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056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30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RT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372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396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3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013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101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E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128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C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119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085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T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125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BP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280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2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036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198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R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135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F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17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7T00:38:00Z</dcterms:created>
  <dc:creator>Sean Collins</dc:creator>
  <dc:description/>
  <dc:language>en-US</dc:language>
  <cp:lastModifiedBy>Sean Collins</cp:lastModifiedBy>
  <dcterms:modified xsi:type="dcterms:W3CDTF">2006-04-06T22:59:00Z</dcterms:modified>
  <cp:revision>4</cp:revision>
  <dc:subject/>
  <dc:title/>
</cp:coreProperties>
</file>